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Primer pairs used in PCR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682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21"/>
      </w:tblGrid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0007M14Rik-fw: 5'-GGC GCG CCA TGG CAC CAA ATC TTG ATT CC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0007M14Rik-rev: 5'-TTA ATT AAT TTT CCT TCA ATC AGA GAC TT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ire-fw: 5'-GGC GCG CCA TGG CAG GTG GGG ATG GAA TG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ire-rev: 5'-TTA ATT AAG GAA GAG AAG GGT GGT GTC T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j-fw: 5'-GGC GCG CCA TGG TTC TGC AGA GGA TCT 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j-rev: 5'-TTA ATT AAT CAG GAC TGG GGT TTG TCG A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o-fw: 5'-GGC GCG CCA TGG CCG CGC CTG CAG CGT C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p5o-rev: 5'-TTA ATT AAT CAG AGC ATC TCC CGC ATG G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h1-fw: 5'-GGC GCG CCA TGT CTG TGA GTG AGA GTG C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h1-rev: 5'-TTA ATT AAC TCG TCA GTA GTG CAC TTG TC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t8-fw: 5'-GGC GCG CCA TGG CGC TTC ACG TCC CCA A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ct8-rev: 5'-TTA ATT AAT CAG TCA TTC TGG TCG TCA T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stb-fw: 5'-TTA ATT AAA TGA AGT GTG GCG CGC CAT C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stb-rev: 5'-TTA ATT AAT CAG AAG TAG GAG AGC TCA 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mt3l-fw: 5'-GGC GCG CCA TGG GTT CCC GGG AGA CAC CT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mt3l-rev: 5'-TTA ATT AAC TAA AGA GGA AGT GAG TTT T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1-fw: 5'-GGC GCG CCA TGC ATT TTA GGG ACT TTA GC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1-rev: 5'-TTA ATT AAG CTG AGG TGG ATG GGT GTG TA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2-fw: 5'-GGC GCG CCA TGG CTG CCA CGT TCT TTG G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scr2-rev: 5'-TTA ATT AAT CAT GTG TAA ATG TTG CTC TG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YRK1A-fw: 5'-GGC GCG CCA TGC ATA CAG GAG GAG AGA C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YRK1A-rev: 5'-TTA ATT AAC GAG CTA GCT ACA GGA CTC T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rg-fw: 5'-GGC GCG CCA TGA TCC AGA CTG TAC CTG A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rg-rev: 5'-TTA ATT AAG TAG TAG GTG CCC AGG TGA GA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ts2-fw: 5'-GGC GCG CCA TGA ATG ACT TTG GAA TCA AG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ts2-rev: 5'-TTA ATT AAG TCT TCT GTA TCA GGC TGG A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bpa-fw: 5'-GGC GCG CCA TGA CTA AGA GAG AAG CAG AA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bpa-rev: 5'-TTA ATT AAA ATC TCT TTG TCT GCC TGT AG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rt-fw: 5'-GGC GCG CCA TGG CAG CCC GAG TTC TTG TC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Gart-rev: 5'-TTA ATT AAT CAC TGC TCC TTG GCC CAG T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unk-fw: 5'-GGC GCG CCA TGC CGG CAG CGG CGG GGG A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unk-rev: 5'-TTA ATT AAA CAC TGG CCC TTG ACA CCG 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rc3-fw: 5'-GGC GCG CCA TGG CGG CGC AGC CAC CCA C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orc3-rev: 5'-TTA ATT AAT TAA GTA CTG CTG ATC TCG C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rpl39-fw: 5'-GGC GCG CCA TGC GGA ATG ATC TGT TTA AC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rpl39-rev:5'-TTA ATT AAC TAC TGG GTG GAT TCG GTG T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ip1-fw: 5'-GGC GCG CCA TGA CTC ATG GAG AAG AGC TT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rip1-rev: 5'-TTA ATT AAT TCT GAC TCT TTT TTT ATG GT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1-fw: 5'-GGC GCG CCA TGT ACT ATG CGA TTT CCC A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1-rev: 5'-TTA ATT AAC TTG GAG AAC TGG GCC TGC A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2-fw: 5'-GGC GCG CCA TGG ACT CGG ACG CCA GCC T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lig2-rev: 5'-TTA ATT AAC TTG GCG TCG GAG GTG AGG CG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xk-fw: 5'-GGC GCG CCA TGG AGG GCG AAT GCC GGG TG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dxk-rev: 5'-TTA ATT AAC AGC ACT GTG GCC TGC ACG A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fkl-fw: 5'-GGC GCG CCA TGG CTA CCG TGG ACC TGG AGA-3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fkl-rev: 5'-TTA ATT AAT TCT GTG ACC GGA CTG AAG G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knox1-fw: 5'-GGC GCG CCA TGA TGG CGA CAC AGA CGC TAA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knox1-rev: 5'-TTA ATT AAC TAC TGA AGG GAG TCG CTG T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tg1ip-fw: 5'-GGC GCG CCA TGG CGC CTG CTA ACC TTG G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ttg1ip-rev: 5'-TTA ATT AAT TAG AAC TTC TCA TAC GGG T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pk4-fw: 5'-GGC GCG CCA TGG AGG GCG AGG GCC GGG GC3' 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ipk4-rev: 5'-TTA ATT AAG GTC TTG CTG CGT CGG AGC AA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rp1-fw: 5'-GGC GCG CCA TGG TTC CCG GAG TGC CGC T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rp1-rev: 5'-TTA ATT AAT CAC TCT GCA CTC TGT GAT GA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x1-fw: 5'-CTC GAG ATG GCT TCA GAC AGC ATT TTT GA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x1-rev: 5'-GCG GCC GCT CAG TAG GGC CGC CAC ACG G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m2-fw: 5'-GGC GCG CCA TGA AGG AGA AGT CCA AAA AT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im2-rev: 5'-TTA ATT AAC CTG CCG TTG GTG ATG ATG A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NF1LK-fw: 5'-GGC GCG CCA TGG TTA TCA TGT CGG AGT T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NF1LK-rev: 5'-TTA ATT AAC TGC ACC AGG ACA AAC GTG C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d1-fw: 5'-GGC GCG CCA TGG CGA TGA AAG CGG TGT GCG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od1-rev: 5'-TTA ATT AAT TAC TGC GCA ATC CCA ATC ACT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P295-fw: 5'-GGC GCG CCA TGG AGG GAT TAC TGC ATT AC-3'</w:t>
            </w:r>
          </w:p>
        </w:tc>
      </w:tr>
      <w:tr>
        <w:trPr>
          <w:trHeight w:val="260" w:hRule="atLeast"/>
        </w:trPr>
        <w:tc>
          <w:tcPr>
            <w:tcW w:w="68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FP295-rev: 5'-TTA ATT AAA TTG TGT GTT TGT TCG TGA CT-3'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36:00Z</dcterms:created>
  <dc:creator>a a</dc:creator>
  <dc:description/>
  <cp:keywords/>
  <dc:language>en-US</dc:language>
  <cp:lastModifiedBy>a a</cp:lastModifiedBy>
  <dcterms:modified xsi:type="dcterms:W3CDTF">2010-06-17T14:57:00Z</dcterms:modified>
  <cp:revision>3</cp:revision>
  <dc:subject/>
  <dc:title>Table S6: primer pair used in PCR</dc:title>
</cp:coreProperties>
</file>